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10FD8" w14:textId="77777777" w:rsidR="00846B65" w:rsidRPr="00D71F13" w:rsidRDefault="009B3DF1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1664s55" w:colFirst="0" w:colLast="0"/>
      <w:bookmarkEnd w:id="0"/>
      <w:r w:rsidRPr="00D71F1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4 </w:t>
      </w:r>
      <w:proofErr w:type="spellStart"/>
      <w:r w:rsidRPr="00D71F13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D71F1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D71F1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71F13">
        <w:rPr>
          <w:rFonts w:ascii="Times New Roman" w:eastAsia="Times New Roman" w:hAnsi="Times New Roman" w:cs="Times New Roman"/>
          <w:b/>
          <w:bCs/>
          <w:sz w:val="24"/>
          <w:szCs w:val="24"/>
        </w:rPr>
        <w:t>Sample</w:t>
      </w:r>
      <w:proofErr w:type="spellEnd"/>
      <w:r w:rsidRPr="00D71F1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71F13">
        <w:rPr>
          <w:rFonts w:ascii="Times New Roman" w:eastAsia="Times New Roman" w:hAnsi="Times New Roman" w:cs="Times New Roman"/>
          <w:b/>
          <w:bCs/>
          <w:sz w:val="24"/>
          <w:szCs w:val="24"/>
        </w:rPr>
        <w:t>descriptive</w:t>
      </w:r>
      <w:proofErr w:type="spellEnd"/>
      <w:r w:rsidRPr="00D71F1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71F13">
        <w:rPr>
          <w:rFonts w:ascii="Times New Roman" w:eastAsia="Times New Roman" w:hAnsi="Times New Roman" w:cs="Times New Roman"/>
          <w:b/>
          <w:bCs/>
          <w:sz w:val="24"/>
          <w:szCs w:val="24"/>
        </w:rPr>
        <w:t>statistics</w:t>
      </w:r>
      <w:proofErr w:type="spellEnd"/>
    </w:p>
    <w:tbl>
      <w:tblPr>
        <w:tblStyle w:val="a"/>
        <w:tblW w:w="6867" w:type="dxa"/>
        <w:jc w:val="center"/>
        <w:tblLayout w:type="fixed"/>
        <w:tblLook w:val="0400" w:firstRow="0" w:lastRow="0" w:firstColumn="0" w:lastColumn="0" w:noHBand="0" w:noVBand="1"/>
      </w:tblPr>
      <w:tblGrid>
        <w:gridCol w:w="2667"/>
        <w:gridCol w:w="1050"/>
        <w:gridCol w:w="1050"/>
        <w:gridCol w:w="1050"/>
        <w:gridCol w:w="1050"/>
      </w:tblGrid>
      <w:tr w:rsidR="00846B65" w14:paraId="5AECA458" w14:textId="77777777" w:rsidTr="00D71F13">
        <w:trPr>
          <w:trHeight w:val="262"/>
          <w:jc w:val="center"/>
        </w:trPr>
        <w:tc>
          <w:tcPr>
            <w:tcW w:w="26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98ADE" w14:textId="77777777" w:rsidR="00846B65" w:rsidRDefault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xplanat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ariables</w:t>
            </w:r>
            <w:proofErr w:type="spellEnd"/>
          </w:p>
        </w:tc>
        <w:tc>
          <w:tcPr>
            <w:tcW w:w="210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11F5F" w14:textId="77777777" w:rsidR="00846B65" w:rsidRDefault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amp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A</w:t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D463E" w14:textId="77777777" w:rsidR="00846B65" w:rsidRDefault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amp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B</w:t>
            </w:r>
          </w:p>
        </w:tc>
      </w:tr>
      <w:tr w:rsidR="00846B65" w14:paraId="4D9E088C" w14:textId="77777777" w:rsidTr="00D71F13">
        <w:trPr>
          <w:trHeight w:val="247"/>
          <w:jc w:val="center"/>
        </w:trPr>
        <w:tc>
          <w:tcPr>
            <w:tcW w:w="266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9AC6B" w14:textId="77777777" w:rsidR="00846B65" w:rsidRDefault="00846B65">
            <w:pPr>
              <w:widowControl w:val="0"/>
              <w:rPr>
                <w:rFonts w:ascii="Calibri" w:eastAsia="Calibri" w:hAnsi="Calibri" w:cs="Calibri"/>
                <w:color w:val="5A5A5A"/>
                <w:sz w:val="19"/>
                <w:szCs w:val="19"/>
              </w:rPr>
            </w:pP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866A7" w14:textId="77777777" w:rsidR="00846B65" w:rsidRDefault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ean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6F016" w14:textId="77777777" w:rsidR="00846B65" w:rsidRDefault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5202E" w14:textId="77777777" w:rsidR="00846B65" w:rsidRDefault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ean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07AA6" w14:textId="77777777" w:rsidR="00846B65" w:rsidRDefault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</w:tr>
      <w:tr w:rsidR="00846B65" w14:paraId="114A8C2D" w14:textId="77777777" w:rsidTr="00D71F13">
        <w:trPr>
          <w:trHeight w:val="193"/>
          <w:jc w:val="center"/>
        </w:trPr>
        <w:tc>
          <w:tcPr>
            <w:tcW w:w="6867" w:type="dxa"/>
            <w:gridSpan w:val="5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ABF52" w14:textId="16ED2052" w:rsidR="00846B65" w:rsidRDefault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                  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Househol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haracteristics</w:t>
            </w:r>
            <w:proofErr w:type="spellEnd"/>
          </w:p>
        </w:tc>
      </w:tr>
      <w:tr w:rsidR="00846B65" w14:paraId="3E6DD99A" w14:textId="77777777" w:rsidTr="00D71F13">
        <w:trPr>
          <w:trHeight w:val="134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05696" w14:textId="77777777" w:rsidR="00846B65" w:rsidRDefault="009B3DF1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rried</w:t>
            </w:r>
            <w:proofErr w:type="spellEnd"/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6BA31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6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1D3D3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2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82050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7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C9506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9</w:t>
            </w:r>
          </w:p>
        </w:tc>
      </w:tr>
      <w:tr w:rsidR="00846B65" w14:paraId="55F4C271" w14:textId="77777777" w:rsidTr="00D71F13">
        <w:trPr>
          <w:trHeight w:val="262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1BB4B" w14:textId="77777777" w:rsidR="00846B65" w:rsidRDefault="009B3DF1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ldren</w:t>
            </w:r>
            <w:proofErr w:type="spellEnd"/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AF7A0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0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A84A0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7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EBD40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4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F12E6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2</w:t>
            </w:r>
          </w:p>
        </w:tc>
      </w:tr>
      <w:tr w:rsidR="00846B65" w14:paraId="607991AC" w14:textId="77777777" w:rsidTr="00D71F13">
        <w:trPr>
          <w:trHeight w:val="247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44E6E" w14:textId="77777777" w:rsidR="00846B65" w:rsidRDefault="009B3DF1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g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0 to 3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1A295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3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7190E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4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8E947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A35AA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1</w:t>
            </w:r>
          </w:p>
        </w:tc>
      </w:tr>
      <w:tr w:rsidR="00846B65" w14:paraId="3FC2952A" w14:textId="77777777" w:rsidTr="00D71F13">
        <w:trPr>
          <w:trHeight w:val="262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6684C" w14:textId="77777777" w:rsidR="00846B65" w:rsidRDefault="009B3DF1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g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4 to 6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C0C44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8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F72AE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1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F5F39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7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4B14C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2</w:t>
            </w:r>
          </w:p>
        </w:tc>
      </w:tr>
      <w:tr w:rsidR="00846B65" w14:paraId="48A653A3" w14:textId="77777777" w:rsidTr="00D71F13">
        <w:trPr>
          <w:trHeight w:val="262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13CF5" w14:textId="77777777" w:rsidR="00846B65" w:rsidRDefault="009B3DF1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g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7 to 12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C4E89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2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D94D7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5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3E959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0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BF518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0</w:t>
            </w:r>
          </w:p>
        </w:tc>
      </w:tr>
      <w:tr w:rsidR="00D71F13" w14:paraId="2235893B" w14:textId="77777777" w:rsidTr="00090C1B">
        <w:trPr>
          <w:trHeight w:val="247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0609D" w14:textId="77D659BC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come</w:t>
            </w:r>
            <w:proofErr w:type="spellEnd"/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72F58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00150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F1256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F3087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1F13" w14:paraId="38C90495" w14:textId="77777777" w:rsidTr="00090C1B">
        <w:trPr>
          <w:trHeight w:val="247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AB131" w14:textId="77777777" w:rsidR="00D71F13" w:rsidRDefault="00D71F13" w:rsidP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Quinti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C8B3A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0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61585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6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48D46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1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C76DF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0</w:t>
            </w:r>
          </w:p>
        </w:tc>
      </w:tr>
      <w:tr w:rsidR="00D71F13" w14:paraId="76746A6D" w14:textId="77777777" w:rsidTr="0007515D">
        <w:trPr>
          <w:trHeight w:val="262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2C036" w14:textId="77777777" w:rsidR="00D71F13" w:rsidRDefault="00D71F13" w:rsidP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Quinti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4A7F1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4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B979A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3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3BA9F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9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B5122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4</w:t>
            </w:r>
          </w:p>
        </w:tc>
      </w:tr>
      <w:tr w:rsidR="00D71F13" w14:paraId="6E2C4542" w14:textId="77777777" w:rsidTr="00385B48">
        <w:trPr>
          <w:trHeight w:val="247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B82F2" w14:textId="77777777" w:rsidR="00D71F13" w:rsidRDefault="00D71F13" w:rsidP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Quinti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B5E0C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7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3CDED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7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FAF39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0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20B66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1</w:t>
            </w:r>
          </w:p>
        </w:tc>
      </w:tr>
      <w:tr w:rsidR="00D71F13" w14:paraId="7EB5E209" w14:textId="77777777" w:rsidTr="00730F2C">
        <w:trPr>
          <w:trHeight w:val="262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25704" w14:textId="77777777" w:rsidR="00D71F13" w:rsidRDefault="00D71F13" w:rsidP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Quinti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0F68B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2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EEDEB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9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A13CE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0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6B1F6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8</w:t>
            </w:r>
          </w:p>
        </w:tc>
      </w:tr>
      <w:tr w:rsidR="00D71F13" w14:paraId="6529C1C7" w14:textId="77777777" w:rsidTr="00F12326">
        <w:trPr>
          <w:trHeight w:val="247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75D7E" w14:textId="77777777" w:rsidR="00D71F13" w:rsidRDefault="00D71F13" w:rsidP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Quinti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5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A9BEB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7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C44A2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3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1F8E2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0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5BDA9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8</w:t>
            </w:r>
          </w:p>
        </w:tc>
      </w:tr>
      <w:tr w:rsidR="00846B65" w14:paraId="108521D6" w14:textId="77777777" w:rsidTr="00D71F13">
        <w:trPr>
          <w:trHeight w:val="262"/>
          <w:jc w:val="center"/>
        </w:trPr>
        <w:tc>
          <w:tcPr>
            <w:tcW w:w="6867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BD0C7" w14:textId="77777777" w:rsidR="00846B65" w:rsidRDefault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partner</w:t>
            </w:r>
          </w:p>
        </w:tc>
      </w:tr>
      <w:tr w:rsidR="00846B65" w14:paraId="1F9FDD91" w14:textId="77777777" w:rsidTr="00D71F13">
        <w:trPr>
          <w:trHeight w:val="262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FC36A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8ADF3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073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60117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33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4C9F0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009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3E7C9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13</w:t>
            </w:r>
          </w:p>
        </w:tc>
      </w:tr>
      <w:tr w:rsidR="00D71F13" w14:paraId="2463193A" w14:textId="77777777" w:rsidTr="00B35577">
        <w:trPr>
          <w:trHeight w:val="247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02DB1" w14:textId="753D7AC1" w:rsidR="00D71F13" w:rsidRDefault="00D71F13" w:rsidP="00D71F1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71F13">
              <w:rPr>
                <w:rFonts w:ascii="Times New Roman" w:eastAsia="Times New Roman" w:hAnsi="Times New Roman" w:cs="Times New Roman"/>
              </w:rPr>
              <w:t>Education</w:t>
            </w:r>
            <w:proofErr w:type="spellEnd"/>
            <w:r w:rsidRPr="00D71F1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5AFA1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F5C2D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FF606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E2F8D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1F13" w14:paraId="523A04E9" w14:textId="77777777" w:rsidTr="00EA49F8">
        <w:trPr>
          <w:trHeight w:val="247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121CB" w14:textId="77777777" w:rsidR="00D71F13" w:rsidRDefault="00D71F13" w:rsidP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A3DDD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6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42E50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6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1838A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5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FFBC1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4</w:t>
            </w:r>
          </w:p>
        </w:tc>
      </w:tr>
      <w:tr w:rsidR="00D71F13" w14:paraId="009FC240" w14:textId="77777777" w:rsidTr="000C43A2">
        <w:trPr>
          <w:trHeight w:val="262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01F29" w14:textId="77777777" w:rsidR="00D71F13" w:rsidRDefault="00D71F13" w:rsidP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85F8E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9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6A793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9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775D7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4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07EDD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9</w:t>
            </w:r>
          </w:p>
        </w:tc>
      </w:tr>
      <w:tr w:rsidR="00D71F13" w14:paraId="4178683F" w14:textId="77777777" w:rsidTr="00E03579">
        <w:trPr>
          <w:trHeight w:val="247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F33FC" w14:textId="77777777" w:rsidR="00D71F13" w:rsidRDefault="00D71F13" w:rsidP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A38E2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5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4E861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8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3A682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2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797D4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1</w:t>
            </w:r>
          </w:p>
        </w:tc>
      </w:tr>
      <w:tr w:rsidR="00D71F13" w14:paraId="57F4ABF1" w14:textId="77777777" w:rsidTr="001B789B">
        <w:trPr>
          <w:trHeight w:val="262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F1A04" w14:textId="571DBABB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ccupation</w:t>
            </w:r>
            <w:proofErr w:type="spellEnd"/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5BCD4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A05C2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BA245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CECCA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1F13" w14:paraId="7F890496" w14:textId="77777777" w:rsidTr="006719BE">
        <w:trPr>
          <w:trHeight w:val="262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4B485" w14:textId="77777777" w:rsidR="00D71F13" w:rsidRDefault="00D71F13" w:rsidP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u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E153A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133C7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C2DBC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2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37A56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9</w:t>
            </w:r>
          </w:p>
        </w:tc>
      </w:tr>
      <w:tr w:rsidR="00D71F13" w14:paraId="078FD9B6" w14:textId="77777777" w:rsidTr="00246613">
        <w:trPr>
          <w:trHeight w:val="247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CFCD3" w14:textId="77777777" w:rsidR="00D71F13" w:rsidRDefault="00D71F13" w:rsidP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u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igh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BD25E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21DF8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460F4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82A69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0</w:t>
            </w:r>
          </w:p>
        </w:tc>
      </w:tr>
      <w:tr w:rsidR="00D71F13" w14:paraId="665EEC67" w14:textId="77777777" w:rsidTr="00711B36">
        <w:trPr>
          <w:trHeight w:val="262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1B137" w14:textId="77777777" w:rsidR="00D71F13" w:rsidRDefault="00D71F13" w:rsidP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8882F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D60FE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EDC18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0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E6D2B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8</w:t>
            </w:r>
          </w:p>
        </w:tc>
      </w:tr>
      <w:tr w:rsidR="00D71F13" w14:paraId="3DB6EEEF" w14:textId="77777777" w:rsidTr="008E6D17">
        <w:trPr>
          <w:trHeight w:val="262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2E3EF" w14:textId="77777777" w:rsidR="00D71F13" w:rsidRDefault="00D71F13" w:rsidP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igh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F1766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17A25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7D255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4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CC823" w14:textId="77777777" w:rsidR="00D71F13" w:rsidRDefault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8</w:t>
            </w:r>
          </w:p>
        </w:tc>
      </w:tr>
      <w:tr w:rsidR="00846B65" w14:paraId="4AB45C6D" w14:textId="77777777" w:rsidTr="00D71F13">
        <w:trPr>
          <w:trHeight w:val="247"/>
          <w:jc w:val="center"/>
        </w:trPr>
        <w:tc>
          <w:tcPr>
            <w:tcW w:w="6867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9295B" w14:textId="77777777" w:rsidR="00846B65" w:rsidRDefault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le partner</w:t>
            </w:r>
          </w:p>
        </w:tc>
      </w:tr>
      <w:tr w:rsidR="00846B65" w14:paraId="128EAC6F" w14:textId="77777777" w:rsidTr="00D71F13">
        <w:trPr>
          <w:trHeight w:val="262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AAFAC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20671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999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DF64A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34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E5B8A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240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A6AC4" w14:textId="77777777" w:rsidR="00846B65" w:rsidRDefault="009B3DF1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92</w:t>
            </w:r>
          </w:p>
        </w:tc>
      </w:tr>
      <w:tr w:rsidR="00D71F13" w14:paraId="6AACB6CB" w14:textId="77777777" w:rsidTr="00F748FE">
        <w:trPr>
          <w:trHeight w:val="247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B871E" w14:textId="25979679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ducation</w:t>
            </w:r>
            <w:proofErr w:type="spellEnd"/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B64B6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379A7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EC5D9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8E8EE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1F13" w14:paraId="06ED324F" w14:textId="77777777" w:rsidTr="00E53605">
        <w:trPr>
          <w:trHeight w:val="247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EDED6" w14:textId="77777777" w:rsidR="00D71F13" w:rsidRDefault="00D71F13" w:rsidP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76346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4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862BA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4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03B6F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5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4DE34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1</w:t>
            </w:r>
          </w:p>
        </w:tc>
      </w:tr>
      <w:tr w:rsidR="00D71F13" w14:paraId="66996F38" w14:textId="77777777" w:rsidTr="009B4F9E">
        <w:trPr>
          <w:trHeight w:val="262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A7057" w14:textId="77777777" w:rsidR="00D71F13" w:rsidRDefault="00D71F13" w:rsidP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4A728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5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D4C3A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2045F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4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E65F0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9</w:t>
            </w:r>
          </w:p>
        </w:tc>
      </w:tr>
      <w:tr w:rsidR="00D71F13" w14:paraId="2DC97548" w14:textId="77777777" w:rsidTr="00686A09">
        <w:trPr>
          <w:trHeight w:val="247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9FCD0" w14:textId="77777777" w:rsidR="00D71F13" w:rsidRDefault="00D71F13" w:rsidP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49AD9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2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51DCC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1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4DFF8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2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10429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7</w:t>
            </w:r>
          </w:p>
        </w:tc>
      </w:tr>
      <w:tr w:rsidR="00D71F13" w14:paraId="3F6CA0E3" w14:textId="77777777" w:rsidTr="006D69F4">
        <w:trPr>
          <w:trHeight w:val="262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4F60D" w14:textId="13598D46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ccupation</w:t>
            </w:r>
            <w:proofErr w:type="spellEnd"/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0550D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B7ECF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C8FB0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1072A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1F13" w14:paraId="2CD29C83" w14:textId="77777777" w:rsidTr="00AC0CFF">
        <w:trPr>
          <w:trHeight w:val="262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27EC3" w14:textId="77777777" w:rsidR="00D71F13" w:rsidRDefault="00D71F13" w:rsidP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u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6002A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2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138E1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7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FDFB1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4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53581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0</w:t>
            </w:r>
          </w:p>
        </w:tc>
      </w:tr>
      <w:tr w:rsidR="00D71F13" w14:paraId="775E9357" w14:textId="77777777" w:rsidTr="00D66A69">
        <w:trPr>
          <w:trHeight w:val="262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05FB0" w14:textId="77777777" w:rsidR="00D71F13" w:rsidRDefault="00D71F13" w:rsidP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u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igh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3CD43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8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65384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7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EB011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3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55018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9</w:t>
            </w:r>
          </w:p>
        </w:tc>
      </w:tr>
      <w:tr w:rsidR="00D71F13" w14:paraId="6DE0DA3F" w14:textId="77777777" w:rsidTr="00D77F06">
        <w:trPr>
          <w:trHeight w:val="247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A49D0" w14:textId="77777777" w:rsidR="00D71F13" w:rsidRDefault="00D71F13" w:rsidP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E6D8F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DCBE0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2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31F2A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3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F54B0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0</w:t>
            </w:r>
          </w:p>
        </w:tc>
      </w:tr>
      <w:tr w:rsidR="00D71F13" w14:paraId="76815C52" w14:textId="77777777" w:rsidTr="00C7361D">
        <w:trPr>
          <w:trHeight w:val="247"/>
          <w:jc w:val="center"/>
        </w:trPr>
        <w:tc>
          <w:tcPr>
            <w:tcW w:w="2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3A7B9" w14:textId="77777777" w:rsidR="00D71F13" w:rsidRDefault="00D71F13" w:rsidP="009B3DF1">
            <w:pPr>
              <w:tabs>
                <w:tab w:val="left" w:pos="3480"/>
              </w:tabs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igh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63548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5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6D32A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6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FBB17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0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92A1C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6</w:t>
            </w:r>
          </w:p>
        </w:tc>
      </w:tr>
      <w:tr w:rsidR="00D71F13" w14:paraId="5707EDEC" w14:textId="77777777" w:rsidTr="00D71F13">
        <w:trPr>
          <w:trHeight w:val="247"/>
          <w:jc w:val="center"/>
        </w:trPr>
        <w:tc>
          <w:tcPr>
            <w:tcW w:w="26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FA235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uple-months</w:t>
            </w:r>
            <w:proofErr w:type="spellEnd"/>
          </w:p>
        </w:tc>
        <w:tc>
          <w:tcPr>
            <w:tcW w:w="210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EC529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92.721</w:t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EA409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4.257</w:t>
            </w:r>
          </w:p>
        </w:tc>
      </w:tr>
      <w:tr w:rsidR="00D71F13" w14:paraId="4D0A39E6" w14:textId="77777777" w:rsidTr="00D71F13">
        <w:trPr>
          <w:trHeight w:val="247"/>
          <w:jc w:val="center"/>
        </w:trPr>
        <w:tc>
          <w:tcPr>
            <w:tcW w:w="26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F4BED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uples</w:t>
            </w:r>
            <w:proofErr w:type="spellEnd"/>
          </w:p>
        </w:tc>
        <w:tc>
          <w:tcPr>
            <w:tcW w:w="2100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2550B118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6.601 </w:t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23A6B213" w14:textId="77777777" w:rsidR="00D71F13" w:rsidRDefault="00D71F13" w:rsidP="00D71F13">
            <w:pPr>
              <w:tabs>
                <w:tab w:val="left" w:pos="3480"/>
              </w:tabs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931</w:t>
            </w:r>
          </w:p>
        </w:tc>
      </w:tr>
    </w:tbl>
    <w:p w14:paraId="1C5C12D6" w14:textId="6ECEA9ED" w:rsidR="00846B65" w:rsidRPr="00D71F13" w:rsidRDefault="00D71F13" w:rsidP="00D71F13">
      <w:pPr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D71F13">
        <w:rPr>
          <w:rFonts w:ascii="Times New Roman" w:hAnsi="Times New Roman" w:cs="Times New Roman"/>
          <w:sz w:val="18"/>
          <w:szCs w:val="18"/>
          <w:lang w:val="en-US"/>
        </w:rPr>
        <w:t>Note:</w:t>
      </w:r>
      <w:r w:rsidRPr="00D71F1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71F13">
        <w:rPr>
          <w:rFonts w:ascii="Times New Roman" w:hAnsi="Times New Roman" w:cs="Times New Roman"/>
          <w:sz w:val="18"/>
          <w:szCs w:val="18"/>
          <w:lang w:val="en-US"/>
        </w:rPr>
        <w:t>Blue-collar low skilled(ISCO 8-9), Blue-collar high skilled (ISCO 6-7), White-collar low skilled (ISCO 4-5), White-collar high skilled (ISCO 1-3)</w:t>
      </w:r>
    </w:p>
    <w:sectPr w:rsidR="00846B65" w:rsidRPr="00D71F1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6B65"/>
    <w:rsid w:val="00846B65"/>
    <w:rsid w:val="009B3DF1"/>
    <w:rsid w:val="00D71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1CD06"/>
  <w15:docId w15:val="{90CD6696-F868-4707-861A-BBA252040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9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ina Pavelea</cp:lastModifiedBy>
  <cp:revision>4</cp:revision>
  <dcterms:created xsi:type="dcterms:W3CDTF">2024-01-29T11:49:00Z</dcterms:created>
  <dcterms:modified xsi:type="dcterms:W3CDTF">2024-01-29T12:00:00Z</dcterms:modified>
</cp:coreProperties>
</file>